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C08F7" w:rsidRDefault="00000000" w:rsidP="00D81F3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</w:pPr>
      <w:r>
        <w:t xml:space="preserve">eTable </w:t>
      </w:r>
      <w:r w:rsidR="00AA5F8C">
        <w:t>2</w:t>
      </w:r>
      <w:r>
        <w:t xml:space="preserve">. Comprehensive list of features that were assessed for predictive power in predicting mortality within the suspected infection cohorts. </w:t>
      </w:r>
      <w:r w:rsidR="00EE643F">
        <w:t xml:space="preserve">The proportion and number of patients with missing values for each feature in </w:t>
      </w:r>
      <w:r>
        <w:t>the first 24 hours</w:t>
      </w:r>
      <w:r w:rsidR="00EE643F">
        <w:t xml:space="preserve"> is reported</w:t>
      </w:r>
      <w:r>
        <w:t>,</w:t>
      </w:r>
      <w:r w:rsidR="00EE643F">
        <w:t xml:space="preserve"> in the overall cohort for the respective dataset.</w:t>
      </w:r>
    </w:p>
    <w:p w:rsidR="00EE643F" w:rsidRDefault="00EE643F" w:rsidP="00D81F3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89"/>
        <w:gridCol w:w="1723"/>
        <w:gridCol w:w="1611"/>
        <w:gridCol w:w="1723"/>
        <w:gridCol w:w="1478"/>
      </w:tblGrid>
      <w:tr w:rsidR="00B9461E" w:rsidTr="00D81F37">
        <w:trPr>
          <w:trHeight w:val="602"/>
          <w:tblHeader/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0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issingness on first day (% (n)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ategory</w:t>
            </w:r>
          </w:p>
        </w:tc>
      </w:tr>
      <w:tr w:rsidR="00B9461E" w:rsidTr="00D81F37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B946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IMIC-I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AUMC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SICdb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B946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81F37" w:rsidTr="003F19E9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Alanine Aminotransferas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3.4% (1289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1.6% (55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6.3% (778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 w:rsidP="003F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Hepatic</w:t>
            </w:r>
          </w:p>
        </w:tc>
      </w:tr>
      <w:tr w:rsidR="00D81F37" w:rsidTr="003F19E9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3.2% (1285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4% (59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7.3% (799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 w:rsidP="003F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81F37" w:rsidTr="003F19E9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3.8% (1299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4.7% (711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6.8% (789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 w:rsidP="003F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81F37" w:rsidTr="003F19E9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3.6% (1293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7.2% (82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7.0% (792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 w:rsidP="003F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81F37" w:rsidTr="003F19E9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9.4% (1675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6% (60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9F0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 w:rsidP="003F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81F37" w:rsidTr="003F19E9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Direct Bilirubi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5.1% (22971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9.2% (4784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85.7% (1836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1F37" w:rsidRDefault="00D81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5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3% (7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Renal</w:t>
            </w: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46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11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3% (7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4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0% (4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.7% (8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Blood Urea Nitroge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41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.4% (35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.3% (127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8% (8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.3% (134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3% (2967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.7% (17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.1% (44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hlorid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5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2.9% (158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 w:rsidP="00643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263636" w:rsidTr="00643F8C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Ionized Calcium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5.5% (1099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9.9% (95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4% (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3636" w:rsidRDefault="00263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33A29" w:rsidTr="00DC6062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lastRenderedPageBreak/>
              <w:t>GCS (sedation adjusted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5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7.0% (226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0.5% (654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 w:rsidP="00DC60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NS</w:t>
            </w:r>
          </w:p>
        </w:tc>
      </w:tr>
      <w:tr w:rsidR="00C33A29" w:rsidTr="00DC6062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5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7.0% (226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0.5% (654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3A29" w:rsidRDefault="00C33A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405B5" w:rsidTr="00026742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3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34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0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 w:rsidP="000267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etabolic</w:t>
            </w:r>
          </w:p>
        </w:tc>
      </w:tr>
      <w:tr w:rsidR="00D405B5" w:rsidTr="00026742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H of Blood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5.3% (611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32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9% (19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 w:rsidP="000267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D405B5" w:rsidTr="00026742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7.4% (662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1.0% (531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4% (9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05B5" w:rsidRDefault="00D405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4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ardio</w:t>
            </w: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4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AP - 50*NEQ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4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AP - 100*NEQ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4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AP (mmHg) — 200*NEQ (mcg/kg/min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4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1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1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 w:rsidP="009007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23F55" w:rsidTr="0090078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reatine Kinas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1.6% (1728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.9% (28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0.1% (150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3F55" w:rsidRDefault="00323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O2 Saturatio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1% (26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1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 w:rsidP="00C85E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Respiratory</w:t>
            </w: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SpO2/FiO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46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1% (4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 w:rsidP="00C85E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aCO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7.3% (6581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32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15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 w:rsidP="00C85E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2% (5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30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8.1% (602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 w:rsidP="00C85E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aO2/FiO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9.8% (720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3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3% (2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 w:rsidP="00C85E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lastRenderedPageBreak/>
              <w:t>PaO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0.3% (7307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3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3% (2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 w:rsidP="00C85E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530EF" w:rsidTr="00C85EFB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FiO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3.4% (805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3.1% (63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3.9% (51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0EF" w:rsidRDefault="00153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853535" w:rsidTr="006B622D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latelets to INR(PT) Ratio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181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1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 w:rsidP="006B6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oagulation</w:t>
            </w:r>
          </w:p>
        </w:tc>
      </w:tr>
      <w:tr w:rsidR="00853535" w:rsidTr="006B622D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8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9% (4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 w:rsidP="006B6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853535" w:rsidTr="006B622D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INR(PT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0% (288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4.9% (264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3.8% (8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 w:rsidP="006B6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853535" w:rsidTr="006B622D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APTT (sec) * INR(PT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9% (3108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5.3% (266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.1% (8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3535" w:rsidRDefault="008535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2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1% (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3% (7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Other</w:t>
            </w: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9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3% (1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4% (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5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4% (1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5% (1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17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3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1.9% (2878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.3% (110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.4% (13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7.3% (658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7% (32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6% (13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8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7.0% (274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8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4.7% (311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8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4.7% (3120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artial Thromboplastin Tim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6% (3037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5.3% (266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.1% (8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.8% (1167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7.5% (325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2.1% (46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8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0.6% (4369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.9% (40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lastRenderedPageBreak/>
              <w:t>Fibrinoge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8.2% (1645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2.2% (444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6.3% (136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Prothrombine Tim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12.0% (288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7.6% (470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83.4% (1787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8.5% (1895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48.0% (2314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3.8% (158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0.8% (18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9.9% (481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A25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6.4% (1363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4.8% (2641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5.9% (2054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6.4% (1363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5.0% (265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5.9% (2055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6.4% (1363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1.1% (342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5.9% (2054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56.5% (1363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1.4% (344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5.9% (2055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 w:rsidP="009B1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65773" w:rsidTr="009B1D33">
        <w:trPr>
          <w:jc w:val="center"/>
        </w:trPr>
        <w:tc>
          <w:tcPr>
            <w:tcW w:w="3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Creatine Kinase MB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73.2% (1767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8.8% (476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20"/>
                <w:szCs w:val="20"/>
              </w:rPr>
              <w:t>96.2% (206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5773" w:rsidRDefault="0036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B9461E" w:rsidTr="00D81F37">
        <w:trPr>
          <w:jc w:val="center"/>
        </w:trPr>
        <w:tc>
          <w:tcPr>
            <w:tcW w:w="10524" w:type="dxa"/>
            <w:gridSpan w:val="5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61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TT activate</w:t>
            </w:r>
            <w:r w:rsidR="00F7717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lasma thromboplastin time; BP blood pressure; CNS Central Nervous System; GCS Glasgow Coma Scale; FiO2 fraction of inspired oxygen; INR international normalized ratio of prothrombine time; MCH mean corpuscular hemoglobin; MCHC mean corpuscular hemoglobin concentration; MCV mean corpuscular volume; NEQ norepinephrine equivalents (see eAppendix: Vasopressor Adjusted MAP); PaCO2 partial arterial CO2 pressure; PaO2 partial arterial O2 pressure; RBC red blood cells; RDW red cell distribution width; WBC white blood cells. </w:t>
            </w:r>
          </w:p>
        </w:tc>
      </w:tr>
    </w:tbl>
    <w:p w:rsidR="00B9461E" w:rsidRDefault="00B9461E">
      <w:pPr>
        <w:sectPr w:rsidR="00B9461E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:rsidR="008647D0" w:rsidRDefault="008647D0"/>
    <w:sectPr w:rsidR="008647D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(Headings)">
    <w:altName w:val="Calibri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38705563">
    <w:abstractNumId w:val="1"/>
  </w:num>
  <w:num w:numId="2" w16cid:durableId="1504592498">
    <w:abstractNumId w:val="2"/>
  </w:num>
  <w:num w:numId="3" w16cid:durableId="1164475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61E"/>
    <w:rsid w:val="00000FF0"/>
    <w:rsid w:val="00043F1C"/>
    <w:rsid w:val="001530EF"/>
    <w:rsid w:val="00263636"/>
    <w:rsid w:val="00323F55"/>
    <w:rsid w:val="00365773"/>
    <w:rsid w:val="00435A7A"/>
    <w:rsid w:val="00853535"/>
    <w:rsid w:val="008647D0"/>
    <w:rsid w:val="009F03B7"/>
    <w:rsid w:val="00A25F50"/>
    <w:rsid w:val="00AA5F8C"/>
    <w:rsid w:val="00B9461E"/>
    <w:rsid w:val="00C33A29"/>
    <w:rsid w:val="00CC08F7"/>
    <w:rsid w:val="00CF2384"/>
    <w:rsid w:val="00D405B5"/>
    <w:rsid w:val="00D81F37"/>
    <w:rsid w:val="00EE643F"/>
    <w:rsid w:val="00F7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D4E61"/>
  <w15:docId w15:val="{6AB95B9E-4FFF-AA4C-972F-496E6049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ago Plecko</cp:lastModifiedBy>
  <cp:revision>28</cp:revision>
  <dcterms:created xsi:type="dcterms:W3CDTF">2017-02-28T11:18:00Z</dcterms:created>
  <dcterms:modified xsi:type="dcterms:W3CDTF">2025-01-22T16:08:00Z</dcterms:modified>
  <cp:category/>
</cp:coreProperties>
</file>